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9FF1" w14:textId="77777777" w:rsidR="003A0FB3" w:rsidRDefault="004E329B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ORAL HEALTH CARE USE AMONG DIALYSIS PATIENTS IN FRANCE AND IMPACT ON SURVIVAL</w:t>
      </w:r>
    </w:p>
    <w:p w14:paraId="38D0A4A9" w14:textId="77777777" w:rsidR="003A0FB3" w:rsidRDefault="003A0F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49C581" w14:textId="77777777" w:rsidR="003A0FB3" w:rsidRDefault="003A0F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2AC519" w14:textId="77777777" w:rsidR="003A0FB3" w:rsidRDefault="004E329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inda Jordane DONDJIO JEMELE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Marie BUZZ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Orly PETIPA NG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Cécile COUCHOUD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l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RE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stry</w:t>
      </w:r>
      <w:proofErr w:type="spellEnd"/>
    </w:p>
    <w:p w14:paraId="17D824C1" w14:textId="77777777" w:rsidR="003A0FB3" w:rsidRDefault="003A0F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06BD54" w14:textId="77777777" w:rsidR="003A0FB3" w:rsidRDefault="003A0FB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9A28B7" w14:textId="77777777" w:rsidR="003A0FB3" w:rsidRDefault="004E329B">
      <w:pPr>
        <w:tabs>
          <w:tab w:val="right" w:pos="9342"/>
        </w:tabs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zard ratio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patients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fide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vals</w:t>
      </w:r>
      <w:proofErr w:type="spellEnd"/>
    </w:p>
    <w:tbl>
      <w:tblPr>
        <w:tblStyle w:val="a"/>
        <w:tblW w:w="89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79"/>
      </w:tblGrid>
      <w:tr w:rsidR="003A0FB3" w14:paraId="7F6CD742" w14:textId="77777777">
        <w:trPr>
          <w:trHeight w:val="7707"/>
        </w:trPr>
        <w:tc>
          <w:tcPr>
            <w:tcW w:w="8979" w:type="dxa"/>
          </w:tcPr>
          <w:p w14:paraId="6818CF37" w14:textId="77777777" w:rsidR="003A0FB3" w:rsidRDefault="003A0FB3">
            <w:pPr>
              <w:widowControl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0"/>
              <w:tblW w:w="8719" w:type="dxa"/>
              <w:tblInd w:w="44" w:type="dxa"/>
              <w:tblLayout w:type="fixed"/>
              <w:tblLook w:val="0400" w:firstRow="0" w:lastRow="0" w:firstColumn="0" w:lastColumn="0" w:noHBand="0" w:noVBand="1"/>
            </w:tblPr>
            <w:tblGrid>
              <w:gridCol w:w="2626"/>
              <w:gridCol w:w="2031"/>
              <w:gridCol w:w="2031"/>
              <w:gridCol w:w="2031"/>
            </w:tblGrid>
            <w:tr w:rsidR="003A0FB3" w14:paraId="665E51CB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AD26FE9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  <w:b/>
                    </w:rPr>
                  </w:pPr>
                  <w:proofErr w:type="spellStart"/>
                  <w:r>
                    <w:rPr>
                      <w:rFonts w:ascii="Calibri" w:eastAsia="Calibri" w:hAnsi="Calibri" w:cs="Calibri"/>
                      <w:b/>
                    </w:rPr>
                    <w:t>Effect</w:t>
                  </w:r>
                  <w:proofErr w:type="spellEnd"/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1C0BF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  <w:b/>
                    </w:rPr>
                  </w:pPr>
                  <w:r>
                    <w:rPr>
                      <w:rFonts w:ascii="Calibri" w:eastAsia="Calibri" w:hAnsi="Calibri" w:cs="Calibri"/>
                      <w:b/>
                    </w:rPr>
                    <w:t>HR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D0315A2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  <w:b/>
                    </w:rPr>
                  </w:pPr>
                  <w:proofErr w:type="spellStart"/>
                  <w:r>
                    <w:rPr>
                      <w:rFonts w:ascii="Calibri" w:eastAsia="Calibri" w:hAnsi="Calibri" w:cs="Calibri"/>
                      <w:b/>
                    </w:rPr>
                    <w:t>Lower</w:t>
                  </w:r>
                  <w:proofErr w:type="spellEnd"/>
                  <w:r>
                    <w:rPr>
                      <w:rFonts w:ascii="Calibri" w:eastAsia="Calibri" w:hAnsi="Calibri" w:cs="Calibri"/>
                      <w:b/>
                    </w:rPr>
                    <w:t xml:space="preserve"> cl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A61D61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  <w:b/>
                    </w:rPr>
                  </w:pPr>
                  <w:proofErr w:type="spellStart"/>
                  <w:r>
                    <w:rPr>
                      <w:rFonts w:ascii="Calibri" w:eastAsia="Calibri" w:hAnsi="Calibri" w:cs="Calibri"/>
                      <w:b/>
                    </w:rPr>
                    <w:t>Upper</w:t>
                  </w:r>
                  <w:proofErr w:type="spellEnd"/>
                  <w:r>
                    <w:rPr>
                      <w:rFonts w:ascii="Calibri" w:eastAsia="Calibri" w:hAnsi="Calibri" w:cs="Calibri"/>
                      <w:b/>
                    </w:rPr>
                    <w:t xml:space="preserve"> cl</w:t>
                  </w:r>
                </w:p>
              </w:tc>
            </w:tr>
            <w:tr w:rsidR="003A0FB3" w14:paraId="0FBFEC8C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74D01B" w14:textId="77777777" w:rsidR="003A0FB3" w:rsidRDefault="003A0FB3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B608335" w14:textId="77777777" w:rsidR="003A0FB3" w:rsidRDefault="003A0FB3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0967B92" w14:textId="77777777" w:rsidR="003A0FB3" w:rsidRDefault="003A0FB3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80F586B" w14:textId="77777777" w:rsidR="003A0FB3" w:rsidRDefault="003A0FB3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3A0FB3" w14:paraId="035D4B3C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0E26B02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Age 0-20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93015C1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181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4BF4169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074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83D511C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446</w:t>
                  </w:r>
                </w:p>
              </w:tc>
            </w:tr>
            <w:tr w:rsidR="003A0FB3" w14:paraId="56BB80F2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D1BE8C8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Age 21-40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2BE0C09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719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FE084C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593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35248B2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871</w:t>
                  </w:r>
                </w:p>
              </w:tc>
            </w:tr>
            <w:tr w:rsidR="003A0FB3" w14:paraId="5558C134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24EAB2A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Age 61-80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F094FA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369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340F0EA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282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D670C89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461</w:t>
                  </w:r>
                </w:p>
              </w:tc>
            </w:tr>
            <w:tr w:rsidR="003A0FB3" w14:paraId="1AF699F0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8F8D523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Age 81+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D15731D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818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AEDD962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695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1B940C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949</w:t>
                  </w:r>
                </w:p>
              </w:tc>
            </w:tr>
            <w:tr w:rsidR="003A0FB3" w14:paraId="0DFE103B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17C53E6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BMI 0-18.5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9AB4B8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452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B7CB9D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337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AF1EC2B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576</w:t>
                  </w:r>
                </w:p>
              </w:tc>
            </w:tr>
            <w:tr w:rsidR="003A0FB3" w14:paraId="7DF4194C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6C15C68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BMI 25-30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302EBBB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911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21A38A1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875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2FB4E36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948</w:t>
                  </w:r>
                </w:p>
              </w:tc>
            </w:tr>
            <w:tr w:rsidR="003A0FB3" w14:paraId="65418867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87B74D8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BMI 30+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33E532A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883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9096427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844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853E33E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923</w:t>
                  </w:r>
                </w:p>
              </w:tc>
            </w:tr>
            <w:tr w:rsidR="003A0FB3" w14:paraId="7256F6C5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E1AD12E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b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5D78B8F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202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911A91E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160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591B84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247</w:t>
                  </w:r>
                </w:p>
              </w:tc>
            </w:tr>
            <w:tr w:rsidR="003A0FB3" w14:paraId="316B7C00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D45DD5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proofErr w:type="spellStart"/>
                  <w:r>
                    <w:rPr>
                      <w:b/>
                      <w:sz w:val="20"/>
                      <w:szCs w:val="20"/>
                    </w:rPr>
                    <w:t>Diabetes</w:t>
                  </w:r>
                  <w:proofErr w:type="spellEnd"/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C48996F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156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83320D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115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C7F0EE6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198</w:t>
                  </w:r>
                </w:p>
              </w:tc>
            </w:tr>
            <w:tr w:rsidR="003A0FB3" w14:paraId="3C7A7305" w14:textId="77777777">
              <w:trPr>
                <w:trHeight w:val="585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380DBF4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Stroke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182CBDA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038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1D3241E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989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C1D5608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090</w:t>
                  </w:r>
                </w:p>
              </w:tc>
            </w:tr>
            <w:tr w:rsidR="003A0FB3" w14:paraId="02F02919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09B5DA9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b/>
                      <w:sz w:val="20"/>
                      <w:szCs w:val="20"/>
                    </w:rPr>
                    <w:t>Others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cardiovascular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 xml:space="preserve"> conditions*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364E3E1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540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086ED27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482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344D6C6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600</w:t>
                  </w:r>
                </w:p>
              </w:tc>
            </w:tr>
            <w:tr w:rsidR="003A0FB3" w14:paraId="65E28912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2655C48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b/>
                      <w:sz w:val="20"/>
                      <w:szCs w:val="20"/>
                    </w:rPr>
                    <w:t>Hepatic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cirrhosis</w:t>
                  </w:r>
                  <w:proofErr w:type="spellEnd"/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592097A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874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E82388E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718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4C0720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2,043</w:t>
                  </w:r>
                </w:p>
              </w:tc>
            </w:tr>
            <w:tr w:rsidR="003A0FB3" w14:paraId="5DE224AC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EB16948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Cancer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720BEA8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403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E3F0227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338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2428B2D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472</w:t>
                  </w:r>
                </w:p>
              </w:tc>
            </w:tr>
            <w:tr w:rsidR="003A0FB3" w14:paraId="2B39B7AE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7A5C6D5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HIV/AIDS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DC9A5E2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047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BED9408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814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454FB4D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346</w:t>
                  </w:r>
                </w:p>
              </w:tc>
            </w:tr>
            <w:tr w:rsidR="003A0FB3" w14:paraId="67623589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048479B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HBV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FEFE464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931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119BD6D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743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384C40F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168</w:t>
                  </w:r>
                </w:p>
              </w:tc>
            </w:tr>
            <w:tr w:rsidR="003A0FB3" w14:paraId="6FCB012B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DACAA8D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HCV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417BEA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962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DF93DC5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807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DC37E25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1,147</w:t>
                  </w:r>
                </w:p>
              </w:tc>
            </w:tr>
            <w:tr w:rsidR="003A0FB3" w14:paraId="52AD053E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9F8C382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Oral care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77139DA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552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DC5420E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486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383CF1A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524</w:t>
                  </w:r>
                </w:p>
              </w:tc>
            </w:tr>
            <w:tr w:rsidR="003A0FB3" w14:paraId="2D13FDEB" w14:textId="77777777">
              <w:trPr>
                <w:trHeight w:val="344"/>
              </w:trPr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2AEEB79" w14:textId="77777777" w:rsidR="003A0FB3" w:rsidRDefault="004E329B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b/>
                      <w:sz w:val="20"/>
                      <w:szCs w:val="20"/>
                    </w:rPr>
                    <w:t>Waiting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list</w:t>
                  </w:r>
                  <w:proofErr w:type="spellEnd"/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B8C5388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266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16D4253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249</w:t>
                  </w:r>
                </w:p>
              </w:tc>
              <w:tc>
                <w:tcPr>
                  <w:tcW w:w="20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79653A8" w14:textId="77777777" w:rsidR="003A0FB3" w:rsidRDefault="004E329B">
                  <w:pPr>
                    <w:spacing w:line="36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0,285</w:t>
                  </w:r>
                </w:p>
              </w:tc>
            </w:tr>
          </w:tbl>
          <w:p w14:paraId="7300E873" w14:textId="77777777" w:rsidR="003A0FB3" w:rsidRPr="004E329B" w:rsidRDefault="004E329B">
            <w:pPr>
              <w:tabs>
                <w:tab w:val="right" w:pos="9342"/>
              </w:tabs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4E329B">
              <w:rPr>
                <w:b/>
                <w:sz w:val="20"/>
                <w:szCs w:val="20"/>
              </w:rPr>
              <w:t>Peritoneal</w:t>
            </w:r>
            <w:proofErr w:type="spellEnd"/>
            <w:r w:rsidRPr="004E32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E329B">
              <w:rPr>
                <w:b/>
                <w:sz w:val="20"/>
                <w:szCs w:val="20"/>
              </w:rPr>
              <w:t>dialysis</w:t>
            </w:r>
            <w:proofErr w:type="spellEnd"/>
            <w:r w:rsidRPr="004E329B">
              <w:rPr>
                <w:sz w:val="20"/>
                <w:szCs w:val="20"/>
              </w:rPr>
              <w:t xml:space="preserve">                  </w:t>
            </w:r>
            <w:r w:rsidRPr="004E329B">
              <w:rPr>
                <w:rFonts w:ascii="Calibri" w:eastAsia="Calibri" w:hAnsi="Calibri" w:cs="Calibri"/>
              </w:rPr>
              <w:t>1,446                              1,367                               1,530</w:t>
            </w:r>
          </w:p>
          <w:p w14:paraId="04E279F1" w14:textId="77777777" w:rsidR="003A0FB3" w:rsidRDefault="004E329B">
            <w:pPr>
              <w:tabs>
                <w:tab w:val="right" w:pos="9342"/>
              </w:tabs>
              <w:spacing w:line="360" w:lineRule="auto"/>
              <w:rPr>
                <w:rFonts w:ascii="Calibri" w:eastAsia="Calibri" w:hAnsi="Calibri" w:cs="Calibri"/>
                <w:highlight w:val="yellow"/>
              </w:rPr>
            </w:pPr>
            <w:r w:rsidRPr="004E329B">
              <w:rPr>
                <w:b/>
                <w:sz w:val="20"/>
                <w:szCs w:val="20"/>
              </w:rPr>
              <w:t xml:space="preserve">HD in emergency </w:t>
            </w:r>
            <w:r w:rsidRPr="004E329B">
              <w:rPr>
                <w:sz w:val="20"/>
                <w:szCs w:val="20"/>
              </w:rPr>
              <w:t xml:space="preserve">                  </w:t>
            </w:r>
            <w:r w:rsidRPr="004E329B">
              <w:rPr>
                <w:rFonts w:ascii="Calibri" w:eastAsia="Calibri" w:hAnsi="Calibri" w:cs="Calibri"/>
              </w:rPr>
              <w:t xml:space="preserve"> 1,223                              1,178                               1,271</w:t>
            </w:r>
          </w:p>
        </w:tc>
      </w:tr>
    </w:tbl>
    <w:p w14:paraId="0D8AEE79" w14:textId="77777777" w:rsidR="003A0FB3" w:rsidRDefault="004E329B">
      <w:pPr>
        <w:tabs>
          <w:tab w:val="right" w:pos="9342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</w:t>
      </w:r>
      <w:r>
        <w:rPr>
          <w:rFonts w:ascii="Calibri" w:eastAsia="Calibri" w:hAnsi="Calibri" w:cs="Calibri"/>
          <w:sz w:val="16"/>
          <w:szCs w:val="16"/>
        </w:rPr>
        <w:t xml:space="preserve">at least one of the </w:t>
      </w:r>
      <w:proofErr w:type="spellStart"/>
      <w:proofErr w:type="gramStart"/>
      <w:r>
        <w:rPr>
          <w:rFonts w:ascii="Calibri" w:eastAsia="Calibri" w:hAnsi="Calibri" w:cs="Calibri"/>
          <w:sz w:val="16"/>
          <w:szCs w:val="16"/>
        </w:rPr>
        <w:t>following</w:t>
      </w:r>
      <w:proofErr w:type="spellEnd"/>
      <w:r>
        <w:rPr>
          <w:rFonts w:ascii="Calibri" w:eastAsia="Calibri" w:hAnsi="Calibri" w:cs="Calibri"/>
          <w:sz w:val="16"/>
          <w:szCs w:val="16"/>
        </w:rPr>
        <w:t>:</w:t>
      </w:r>
      <w:proofErr w:type="gram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coronary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diseases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, </w:t>
      </w:r>
      <w:proofErr w:type="spellStart"/>
      <w:r>
        <w:rPr>
          <w:rFonts w:ascii="Calibri" w:eastAsia="Calibri" w:hAnsi="Calibri" w:cs="Calibri"/>
          <w:sz w:val="16"/>
          <w:szCs w:val="16"/>
        </w:rPr>
        <w:t>heart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failure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, </w:t>
      </w:r>
      <w:proofErr w:type="spellStart"/>
      <w:r>
        <w:rPr>
          <w:rFonts w:ascii="Calibri" w:eastAsia="Calibri" w:hAnsi="Calibri" w:cs="Calibri"/>
          <w:sz w:val="16"/>
          <w:szCs w:val="16"/>
        </w:rPr>
        <w:t>rhythm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disorders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, </w:t>
      </w:r>
      <w:proofErr w:type="spellStart"/>
      <w:r>
        <w:rPr>
          <w:rFonts w:ascii="Calibri" w:eastAsia="Calibri" w:hAnsi="Calibri" w:cs="Calibri"/>
          <w:sz w:val="16"/>
          <w:szCs w:val="16"/>
        </w:rPr>
        <w:t>lower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limb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arteritis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, </w:t>
      </w:r>
      <w:proofErr w:type="spellStart"/>
      <w:r>
        <w:rPr>
          <w:rFonts w:ascii="Calibri" w:eastAsia="Calibri" w:hAnsi="Calibri" w:cs="Calibri"/>
          <w:sz w:val="16"/>
          <w:szCs w:val="16"/>
        </w:rPr>
        <w:t>aortic</w:t>
      </w:r>
      <w:proofErr w:type="spellEnd"/>
      <w:r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eastAsia="Calibri" w:hAnsi="Calibri" w:cs="Calibri"/>
          <w:sz w:val="16"/>
          <w:szCs w:val="16"/>
        </w:rPr>
        <w:t>aneurysm</w:t>
      </w:r>
      <w:proofErr w:type="spellEnd"/>
    </w:p>
    <w:p w14:paraId="25EB5639" w14:textId="77777777" w:rsidR="003A0FB3" w:rsidRDefault="003A0FB3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57A05F" w14:textId="77777777" w:rsidR="003A0FB3" w:rsidRDefault="004E329B">
      <w:pPr>
        <w:spacing w:after="160" w:line="480" w:lineRule="auto"/>
        <w:jc w:val="both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49D5E383" wp14:editId="2D860011">
            <wp:extent cx="5731200" cy="42037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0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B04A48" w14:textId="77777777" w:rsidR="003A0FB3" w:rsidRDefault="004E329B">
      <w:pPr>
        <w:tabs>
          <w:tab w:val="right" w:pos="9342"/>
        </w:tabs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oral care recours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tients in Fra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15 and 2020 </w:t>
      </w:r>
    </w:p>
    <w:p w14:paraId="221E89F8" w14:textId="77777777" w:rsidR="003A0FB3" w:rsidRDefault="004E329B">
      <w:pPr>
        <w:tabs>
          <w:tab w:val="right" w:pos="9342"/>
        </w:tabs>
        <w:spacing w:after="240" w:line="360" w:lineRule="auto"/>
        <w:jc w:val="both"/>
      </w:pPr>
      <w:r>
        <w:rPr>
          <w:noProof/>
        </w:rPr>
        <w:lastRenderedPageBreak/>
        <w:drawing>
          <wp:inline distT="0" distB="0" distL="0" distR="0" wp14:anchorId="08BD6019" wp14:editId="641C6357">
            <wp:extent cx="5261087" cy="4071938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1087" cy="4071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9FB275" w14:textId="77777777" w:rsidR="003A0FB3" w:rsidRDefault="004E329B">
      <w:pPr>
        <w:tabs>
          <w:tab w:val="right" w:pos="9342"/>
        </w:tabs>
        <w:spacing w:after="240" w:line="360" w:lineRule="auto"/>
        <w:jc w:val="both"/>
      </w:pPr>
      <w:r>
        <w:rPr>
          <w:noProof/>
        </w:rPr>
        <mc:AlternateContent>
          <mc:Choice Requires="wpg">
            <w:drawing>
              <wp:inline distT="114300" distB="114300" distL="114300" distR="114300" wp14:anchorId="301BECA7" wp14:editId="3A5299A9">
                <wp:extent cx="200025" cy="228600"/>
                <wp:effectExtent l="0" t="0" r="0" b="0"/>
                <wp:docPr id="2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252300" y="820575"/>
                          <a:ext cx="180300" cy="170100"/>
                        </a:xfrm>
                        <a:prstGeom prst="rect">
                          <a:avLst/>
                        </a:prstGeom>
                        <a:solidFill>
                          <a:srgbClr val="4A86E8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F462EA" w14:textId="77777777" w:rsidR="003A0FB3" w:rsidRDefault="003A0FB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inline distB="114300" distT="114300" distL="114300" distR="114300">
                <wp:extent cx="200025" cy="228600"/>
                <wp:effectExtent b="0" l="0" r="0" t="0"/>
                <wp:docPr id="2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0025" cy="22860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proofErr w:type="spellStart"/>
      <w:r>
        <w:t>Dialysis</w:t>
      </w:r>
      <w:proofErr w:type="spellEnd"/>
      <w:r>
        <w:t xml:space="preserve"> patients </w:t>
      </w:r>
      <w:r>
        <w:t xml:space="preserve"> </w:t>
      </w:r>
      <w:r>
        <w:rPr>
          <w:noProof/>
        </w:rPr>
        <mc:AlternateContent>
          <mc:Choice Requires="wpg">
            <w:drawing>
              <wp:inline distT="114300" distB="114300" distL="114300" distR="114300" wp14:anchorId="0DDDBDD1" wp14:editId="0EC7B11A">
                <wp:extent cx="190500" cy="190500"/>
                <wp:effectExtent l="0" t="0" r="0" b="0"/>
                <wp:docPr id="1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072175" y="900650"/>
                          <a:ext cx="180000" cy="18000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FAF8562" w14:textId="77777777" w:rsidR="003A0FB3" w:rsidRDefault="003A0FB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inline distB="114300" distT="114300" distL="114300" distR="114300">
                <wp:extent cx="190500" cy="190500"/>
                <wp:effectExtent b="0" l="0" r="0" t="0"/>
                <wp:docPr id="1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0500" cy="19050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>
        <w:t xml:space="preserve">Oral care </w:t>
      </w:r>
      <w:proofErr w:type="spellStart"/>
      <w:r>
        <w:t>users</w:t>
      </w:r>
      <w:proofErr w:type="spellEnd"/>
      <w:r>
        <w:t xml:space="preserve">   </w:t>
      </w:r>
      <w:r>
        <w:rPr>
          <w:noProof/>
        </w:rPr>
        <mc:AlternateContent>
          <mc:Choice Requires="wpg">
            <w:drawing>
              <wp:inline distT="114300" distB="114300" distL="114300" distR="114300" wp14:anchorId="1DE1F270" wp14:editId="001E6AD0">
                <wp:extent cx="723900" cy="28575"/>
                <wp:effectExtent l="0" t="0" r="0" b="0"/>
                <wp:docPr id="3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591850" y="840600"/>
                          <a:ext cx="700500" cy="9900"/>
                        </a:xfrm>
                        <a:prstGeom prst="straightConnector1">
                          <a:avLst/>
                        </a:prstGeom>
                        <a:noFill/>
                        <a:ln w="762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inline distB="114300" distT="114300" distL="114300" distR="114300">
                <wp:extent cx="723900" cy="28575"/>
                <wp:effectExtent b="0" l="0" r="0" t="0"/>
                <wp:docPr id="3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23900" cy="28575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>
        <w:t xml:space="preserve"> </w:t>
      </w:r>
      <w:proofErr w:type="spellStart"/>
      <w:r>
        <w:t>number</w:t>
      </w:r>
      <w:proofErr w:type="spellEnd"/>
      <w:r>
        <w:t xml:space="preserve"> of oral care </w:t>
      </w:r>
      <w:proofErr w:type="spellStart"/>
      <w:r>
        <w:t>treatments</w:t>
      </w:r>
      <w:proofErr w:type="spellEnd"/>
    </w:p>
    <w:p w14:paraId="718DF14B" w14:textId="77777777" w:rsidR="003A0FB3" w:rsidRDefault="003A0FB3">
      <w:pPr>
        <w:tabs>
          <w:tab w:val="right" w:pos="9342"/>
        </w:tabs>
        <w:spacing w:after="240" w:line="360" w:lineRule="auto"/>
        <w:jc w:val="both"/>
      </w:pPr>
    </w:p>
    <w:p w14:paraId="6D6EAC53" w14:textId="77777777" w:rsidR="003A0FB3" w:rsidRDefault="004E329B">
      <w:pPr>
        <w:spacing w:after="16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2: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n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ol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oral c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s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ral c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tients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15 and 2020 in France.</w:t>
      </w:r>
    </w:p>
    <w:sectPr w:rsidR="003A0FB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FB3"/>
    <w:rsid w:val="003A0FB3"/>
    <w:rsid w:val="004E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ECEF"/>
  <w15:docId w15:val="{8485E0B3-FB6A-47F9-89C2-65CD11B2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  <w:jc w:val="both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kumar Sivaramakrishnan</cp:lastModifiedBy>
  <cp:revision>2</cp:revision>
  <dcterms:created xsi:type="dcterms:W3CDTF">2025-05-01T12:13:00Z</dcterms:created>
  <dcterms:modified xsi:type="dcterms:W3CDTF">2025-05-01T12:13:00Z</dcterms:modified>
</cp:coreProperties>
</file>